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495CCD" w14:textId="28F9DECB" w:rsidR="001B0097" w:rsidRPr="00C10AE4" w:rsidRDefault="001B0097" w:rsidP="001B0097">
      <w:pPr>
        <w:pStyle w:val="a4"/>
        <w:keepNext/>
        <w:jc w:val="center"/>
        <w:rPr>
          <w:rFonts w:ascii="Times New Roman" w:eastAsia="宋体" w:hAnsi="Times New Roman" w:cs="Times New Roman"/>
        </w:rPr>
      </w:pPr>
      <w:r w:rsidRPr="00C10AE4">
        <w:rPr>
          <w:rFonts w:ascii="Times New Roman" w:eastAsia="宋体" w:hAnsi="Times New Roman" w:cs="Times New Roman"/>
        </w:rPr>
        <w:t xml:space="preserve">Table </w:t>
      </w:r>
      <w:r>
        <w:rPr>
          <w:rFonts w:ascii="Times New Roman" w:eastAsia="宋体" w:hAnsi="Times New Roman" w:cs="Times New Roman"/>
        </w:rPr>
        <w:t>S</w:t>
      </w:r>
      <w:ins w:id="0" w:author="Yao" w:date="2023-11-30T15:51:00Z">
        <w:r w:rsidR="00B30990">
          <w:rPr>
            <w:rFonts w:ascii="Times New Roman" w:eastAsia="宋体" w:hAnsi="Times New Roman" w:cs="Times New Roman"/>
          </w:rPr>
          <w:t>8</w:t>
        </w:r>
      </w:ins>
      <w:del w:id="1" w:author="Yao" w:date="2023-11-30T15:51:00Z">
        <w:r w:rsidDel="00B30990">
          <w:rPr>
            <w:rFonts w:ascii="Times New Roman" w:eastAsia="宋体" w:hAnsi="Times New Roman" w:cs="Times New Roman"/>
          </w:rPr>
          <w:delText>7</w:delText>
        </w:r>
      </w:del>
      <w:r w:rsidRPr="00C10AE4">
        <w:rPr>
          <w:rFonts w:ascii="Times New Roman" w:eastAsia="宋体" w:hAnsi="Times New Roman" w:cs="Times New Roman"/>
        </w:rPr>
        <w:t xml:space="preserve"> The Euclidean distance of </w:t>
      </w:r>
      <w:r>
        <w:rPr>
          <w:rFonts w:ascii="Times New Roman" w:eastAsia="宋体" w:hAnsi="Times New Roman" w:cs="Times New Roman"/>
        </w:rPr>
        <w:t>middle</w:t>
      </w:r>
      <w:r w:rsidRPr="00C10AE4">
        <w:rPr>
          <w:rFonts w:ascii="Times New Roman" w:eastAsia="宋体" w:hAnsi="Times New Roman" w:cs="Times New Roman"/>
        </w:rPr>
        <w:t xml:space="preserve"> part of </w:t>
      </w:r>
      <w:r>
        <w:rPr>
          <w:rFonts w:ascii="Times New Roman" w:eastAsia="宋体" w:hAnsi="Times New Roman" w:cs="Times New Roman"/>
        </w:rPr>
        <w:t xml:space="preserve">the </w:t>
      </w:r>
      <w:r w:rsidRPr="00C10AE4">
        <w:rPr>
          <w:rFonts w:ascii="Times New Roman" w:eastAsia="宋体" w:hAnsi="Times New Roman" w:cs="Times New Roman"/>
        </w:rPr>
        <w:t>root</w:t>
      </w:r>
      <w:r>
        <w:rPr>
          <w:rFonts w:ascii="Times New Roman" w:eastAsia="宋体" w:hAnsi="Times New Roman" w:cs="Times New Roman"/>
        </w:rPr>
        <w:t>s</w:t>
      </w:r>
      <w:r w:rsidRPr="00C10AE4">
        <w:rPr>
          <w:rFonts w:ascii="Times New Roman" w:eastAsia="宋体" w:hAnsi="Times New Roman" w:cs="Times New Roman"/>
        </w:rPr>
        <w:t xml:space="preserve"> of</w:t>
      </w:r>
      <w:r>
        <w:rPr>
          <w:rFonts w:ascii="Times New Roman" w:hAnsi="Times New Roman" w:cs="Times New Roman"/>
        </w:rPr>
        <w:t xml:space="preserve"> </w:t>
      </w:r>
      <w:r w:rsidRPr="00C10AE4">
        <w:rPr>
          <w:rFonts w:ascii="Times New Roman" w:hAnsi="Times New Roman" w:cs="Times New Roman"/>
        </w:rPr>
        <w:t xml:space="preserve">9 cultivated </w:t>
      </w:r>
      <w:r>
        <w:rPr>
          <w:rFonts w:ascii="Times New Roman" w:hAnsi="Times New Roman" w:cs="Times New Roman"/>
        </w:rPr>
        <w:t>varieties of</w:t>
      </w:r>
      <w:r w:rsidRPr="00646712">
        <w:rPr>
          <w:rFonts w:ascii="Times New Roman" w:hAnsi="Times New Roman" w:cs="Times New Roman"/>
          <w:i/>
          <w:iCs/>
        </w:rPr>
        <w:t xml:space="preserve"> S. </w:t>
      </w:r>
      <w:proofErr w:type="spellStart"/>
      <w:r w:rsidRPr="00646712">
        <w:rPr>
          <w:rFonts w:ascii="Times New Roman" w:hAnsi="Times New Roman" w:cs="Times New Roman"/>
          <w:i/>
          <w:iCs/>
        </w:rPr>
        <w:t>ningpoensis</w:t>
      </w:r>
      <w:proofErr w:type="spellEnd"/>
      <w:r w:rsidRPr="00C10AE4">
        <w:rPr>
          <w:rFonts w:ascii="Times New Roman" w:eastAsia="宋体" w:hAnsi="Times New Roman" w:cs="Times New Roman"/>
        </w:rPr>
        <w:t xml:space="preserve"> based on 6 ingredients</w:t>
      </w:r>
      <w:r>
        <w:rPr>
          <w:rFonts w:ascii="Times New Roman" w:eastAsia="宋体" w:hAnsi="Times New Roman" w:cs="Times New Roman"/>
        </w:rPr>
        <w:t>.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"/>
        <w:gridCol w:w="829"/>
        <w:gridCol w:w="831"/>
        <w:gridCol w:w="831"/>
        <w:gridCol w:w="831"/>
        <w:gridCol w:w="831"/>
        <w:gridCol w:w="831"/>
        <w:gridCol w:w="831"/>
        <w:gridCol w:w="831"/>
        <w:gridCol w:w="831"/>
      </w:tblGrid>
      <w:tr w:rsidR="001B0097" w:rsidRPr="00387923" w14:paraId="17E7E912" w14:textId="77777777" w:rsidTr="00511E7E">
        <w:trPr>
          <w:cantSplit/>
          <w:trHeight w:val="280"/>
          <w:tblHeader/>
          <w:jc w:val="center"/>
        </w:trPr>
        <w:tc>
          <w:tcPr>
            <w:tcW w:w="85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579CB5C" w14:textId="77777777" w:rsidR="001B0097" w:rsidRPr="00F37135" w:rsidRDefault="001B0097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C7B6CAD" w14:textId="77777777" w:rsidR="001B0097" w:rsidRPr="00F37135" w:rsidRDefault="001B0097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Q</w:t>
            </w:r>
          </w:p>
        </w:tc>
        <w:tc>
          <w:tcPr>
            <w:tcW w:w="85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6050430" w14:textId="77777777" w:rsidR="001B0097" w:rsidRPr="00F37135" w:rsidRDefault="001B0097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P</w:t>
            </w:r>
          </w:p>
        </w:tc>
        <w:tc>
          <w:tcPr>
            <w:tcW w:w="85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97E6907" w14:textId="77777777" w:rsidR="001B0097" w:rsidRPr="00F37135" w:rsidRDefault="001B0097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Z</w:t>
            </w:r>
          </w:p>
        </w:tc>
        <w:tc>
          <w:tcPr>
            <w:tcW w:w="85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18FDEE0" w14:textId="77777777" w:rsidR="001B0097" w:rsidRPr="00F37135" w:rsidRDefault="001B0097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YP</w:t>
            </w:r>
          </w:p>
        </w:tc>
        <w:tc>
          <w:tcPr>
            <w:tcW w:w="85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7660D19" w14:textId="77777777" w:rsidR="001B0097" w:rsidRPr="00F37135" w:rsidRDefault="001B0097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B</w:t>
            </w:r>
          </w:p>
        </w:tc>
        <w:tc>
          <w:tcPr>
            <w:tcW w:w="85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11123C4" w14:textId="77777777" w:rsidR="001B0097" w:rsidRPr="00F37135" w:rsidRDefault="001B0097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CP</w:t>
            </w:r>
          </w:p>
        </w:tc>
        <w:tc>
          <w:tcPr>
            <w:tcW w:w="85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995EC12" w14:textId="77777777" w:rsidR="001B0097" w:rsidRPr="00F37135" w:rsidRDefault="001B0097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L</w:t>
            </w:r>
          </w:p>
        </w:tc>
        <w:tc>
          <w:tcPr>
            <w:tcW w:w="85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78E4E86" w14:textId="77777777" w:rsidR="001B0097" w:rsidRPr="00F37135" w:rsidRDefault="001B0097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D</w:t>
            </w:r>
          </w:p>
        </w:tc>
        <w:tc>
          <w:tcPr>
            <w:tcW w:w="85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967384E" w14:textId="77777777" w:rsidR="001B0097" w:rsidRPr="00F37135" w:rsidRDefault="001B0097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YX</w:t>
            </w:r>
          </w:p>
        </w:tc>
      </w:tr>
      <w:tr w:rsidR="001B0097" w:rsidRPr="00387923" w14:paraId="01A6D797" w14:textId="77777777" w:rsidTr="00511E7E">
        <w:trPr>
          <w:cantSplit/>
          <w:trHeight w:val="280"/>
          <w:tblHeader/>
          <w:jc w:val="center"/>
        </w:trPr>
        <w:tc>
          <w:tcPr>
            <w:tcW w:w="8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6E51E1F" w14:textId="77777777" w:rsidR="001B0097" w:rsidRPr="00F37135" w:rsidRDefault="001B0097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Q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000000" w:fill="5A8AC6"/>
            <w:noWrap/>
            <w:vAlign w:val="center"/>
            <w:hideMark/>
          </w:tcPr>
          <w:p w14:paraId="0EC16926" w14:textId="77777777" w:rsidR="001B0097" w:rsidRPr="00F37135" w:rsidRDefault="001B0097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8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CEBA123" w14:textId="77777777" w:rsidR="001B0097" w:rsidRPr="00F37135" w:rsidRDefault="001B0097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6917662" w14:textId="77777777" w:rsidR="001B0097" w:rsidRPr="00F37135" w:rsidRDefault="001B0097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77700E" w14:textId="77777777" w:rsidR="001B0097" w:rsidRPr="00F37135" w:rsidRDefault="001B0097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212BCDB" w14:textId="77777777" w:rsidR="001B0097" w:rsidRPr="00F37135" w:rsidRDefault="001B0097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3E3C31A" w14:textId="77777777" w:rsidR="001B0097" w:rsidRPr="00F37135" w:rsidRDefault="001B0097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3C06FFF" w14:textId="77777777" w:rsidR="001B0097" w:rsidRPr="00F37135" w:rsidRDefault="001B0097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8957948" w14:textId="77777777" w:rsidR="001B0097" w:rsidRPr="00F37135" w:rsidRDefault="001B0097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95A8B82" w14:textId="77777777" w:rsidR="001B0097" w:rsidRPr="00F37135" w:rsidRDefault="001B0097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B0097" w:rsidRPr="00387923" w14:paraId="4B0C6583" w14:textId="77777777" w:rsidTr="00511E7E">
        <w:trPr>
          <w:cantSplit/>
          <w:trHeight w:val="280"/>
          <w:tblHeader/>
          <w:jc w:val="center"/>
        </w:trPr>
        <w:tc>
          <w:tcPr>
            <w:tcW w:w="852" w:type="dxa"/>
            <w:noWrap/>
            <w:vAlign w:val="center"/>
            <w:hideMark/>
          </w:tcPr>
          <w:p w14:paraId="78A97BC4" w14:textId="77777777" w:rsidR="001B0097" w:rsidRPr="00F37135" w:rsidRDefault="001B0097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P</w:t>
            </w:r>
          </w:p>
        </w:tc>
        <w:tc>
          <w:tcPr>
            <w:tcW w:w="852" w:type="dxa"/>
            <w:shd w:val="clear" w:color="000000" w:fill="C2D3EA"/>
            <w:noWrap/>
            <w:vAlign w:val="center"/>
            <w:hideMark/>
          </w:tcPr>
          <w:p w14:paraId="18FE0C16" w14:textId="77777777" w:rsidR="001B0097" w:rsidRPr="00F37135" w:rsidRDefault="001B0097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105</w:t>
            </w:r>
          </w:p>
        </w:tc>
        <w:tc>
          <w:tcPr>
            <w:tcW w:w="853" w:type="dxa"/>
            <w:tcBorders>
              <w:top w:val="nil"/>
            </w:tcBorders>
            <w:shd w:val="clear" w:color="000000" w:fill="5A8AC6"/>
            <w:noWrap/>
            <w:vAlign w:val="center"/>
            <w:hideMark/>
          </w:tcPr>
          <w:p w14:paraId="65226D00" w14:textId="77777777" w:rsidR="001B0097" w:rsidRPr="00F37135" w:rsidRDefault="001B0097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BC7E00" w14:textId="77777777" w:rsidR="001B0097" w:rsidRPr="00F37135" w:rsidRDefault="001B0097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3AC081" w14:textId="77777777" w:rsidR="001B0097" w:rsidRPr="00F37135" w:rsidRDefault="001B0097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F81478" w14:textId="77777777" w:rsidR="001B0097" w:rsidRPr="00F37135" w:rsidRDefault="001B0097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35FFF4" w14:textId="77777777" w:rsidR="001B0097" w:rsidRPr="00F37135" w:rsidRDefault="001B0097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A934F7" w14:textId="77777777" w:rsidR="001B0097" w:rsidRPr="00F37135" w:rsidRDefault="001B0097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61D55B" w14:textId="77777777" w:rsidR="001B0097" w:rsidRPr="00F37135" w:rsidRDefault="001B0097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42ADA4" w14:textId="77777777" w:rsidR="001B0097" w:rsidRPr="00F37135" w:rsidRDefault="001B0097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B0097" w:rsidRPr="00387923" w14:paraId="20ABB45B" w14:textId="77777777" w:rsidTr="00511E7E">
        <w:trPr>
          <w:cantSplit/>
          <w:trHeight w:val="280"/>
          <w:tblHeader/>
          <w:jc w:val="center"/>
        </w:trPr>
        <w:tc>
          <w:tcPr>
            <w:tcW w:w="852" w:type="dxa"/>
            <w:noWrap/>
            <w:vAlign w:val="center"/>
            <w:hideMark/>
          </w:tcPr>
          <w:p w14:paraId="359F32E0" w14:textId="77777777" w:rsidR="001B0097" w:rsidRPr="00F37135" w:rsidRDefault="001B0097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Z</w:t>
            </w:r>
          </w:p>
        </w:tc>
        <w:tc>
          <w:tcPr>
            <w:tcW w:w="852" w:type="dxa"/>
            <w:shd w:val="clear" w:color="000000" w:fill="DCE5F3"/>
            <w:noWrap/>
            <w:vAlign w:val="center"/>
            <w:hideMark/>
          </w:tcPr>
          <w:p w14:paraId="376F7E83" w14:textId="77777777" w:rsidR="001B0097" w:rsidRPr="00F37135" w:rsidRDefault="001B0097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633</w:t>
            </w:r>
          </w:p>
        </w:tc>
        <w:tc>
          <w:tcPr>
            <w:tcW w:w="853" w:type="dxa"/>
            <w:shd w:val="clear" w:color="000000" w:fill="CBD9ED"/>
            <w:noWrap/>
            <w:vAlign w:val="center"/>
            <w:hideMark/>
          </w:tcPr>
          <w:p w14:paraId="4B5537D6" w14:textId="77777777" w:rsidR="001B0097" w:rsidRPr="00F37135" w:rsidRDefault="001B0097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288</w:t>
            </w:r>
          </w:p>
        </w:tc>
        <w:tc>
          <w:tcPr>
            <w:tcW w:w="853" w:type="dxa"/>
            <w:tcBorders>
              <w:top w:val="nil"/>
            </w:tcBorders>
            <w:shd w:val="clear" w:color="000000" w:fill="5A8AC6"/>
            <w:noWrap/>
            <w:vAlign w:val="center"/>
            <w:hideMark/>
          </w:tcPr>
          <w:p w14:paraId="1F4BFB30" w14:textId="77777777" w:rsidR="001B0097" w:rsidRPr="00F37135" w:rsidRDefault="001B0097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F0303D" w14:textId="77777777" w:rsidR="001B0097" w:rsidRPr="00F37135" w:rsidRDefault="001B0097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7758CB" w14:textId="77777777" w:rsidR="001B0097" w:rsidRPr="00F37135" w:rsidRDefault="001B0097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964C45" w14:textId="77777777" w:rsidR="001B0097" w:rsidRPr="00F37135" w:rsidRDefault="001B0097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F8DBD0" w14:textId="77777777" w:rsidR="001B0097" w:rsidRPr="00F37135" w:rsidRDefault="001B0097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15B837" w14:textId="77777777" w:rsidR="001B0097" w:rsidRPr="00F37135" w:rsidRDefault="001B0097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490759" w14:textId="77777777" w:rsidR="001B0097" w:rsidRPr="00F37135" w:rsidRDefault="001B0097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B0097" w:rsidRPr="00387923" w14:paraId="1959D8A4" w14:textId="77777777" w:rsidTr="00511E7E">
        <w:trPr>
          <w:cantSplit/>
          <w:trHeight w:val="280"/>
          <w:tblHeader/>
          <w:jc w:val="center"/>
        </w:trPr>
        <w:tc>
          <w:tcPr>
            <w:tcW w:w="852" w:type="dxa"/>
            <w:noWrap/>
            <w:vAlign w:val="center"/>
            <w:hideMark/>
          </w:tcPr>
          <w:p w14:paraId="7632C46C" w14:textId="77777777" w:rsidR="001B0097" w:rsidRPr="00F37135" w:rsidRDefault="001B0097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YP</w:t>
            </w:r>
          </w:p>
        </w:tc>
        <w:tc>
          <w:tcPr>
            <w:tcW w:w="852" w:type="dxa"/>
            <w:shd w:val="clear" w:color="000000" w:fill="FBB6B8"/>
            <w:noWrap/>
            <w:vAlign w:val="center"/>
            <w:hideMark/>
          </w:tcPr>
          <w:p w14:paraId="14A65A60" w14:textId="77777777" w:rsidR="001B0097" w:rsidRPr="00F37135" w:rsidRDefault="001B0097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928</w:t>
            </w:r>
          </w:p>
        </w:tc>
        <w:tc>
          <w:tcPr>
            <w:tcW w:w="853" w:type="dxa"/>
            <w:shd w:val="clear" w:color="000000" w:fill="F97E80"/>
            <w:noWrap/>
            <w:vAlign w:val="center"/>
            <w:hideMark/>
          </w:tcPr>
          <w:p w14:paraId="4CE5C128" w14:textId="77777777" w:rsidR="001B0097" w:rsidRPr="00F37135" w:rsidRDefault="001B0097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453</w:t>
            </w:r>
          </w:p>
        </w:tc>
        <w:tc>
          <w:tcPr>
            <w:tcW w:w="853" w:type="dxa"/>
            <w:shd w:val="clear" w:color="000000" w:fill="F9FAFE"/>
            <w:noWrap/>
            <w:vAlign w:val="center"/>
            <w:hideMark/>
          </w:tcPr>
          <w:p w14:paraId="253002C9" w14:textId="77777777" w:rsidR="001B0097" w:rsidRPr="00F37135" w:rsidRDefault="001B0097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218</w:t>
            </w:r>
          </w:p>
        </w:tc>
        <w:tc>
          <w:tcPr>
            <w:tcW w:w="853" w:type="dxa"/>
            <w:tcBorders>
              <w:top w:val="nil"/>
            </w:tcBorders>
            <w:shd w:val="clear" w:color="000000" w:fill="5A8AC6"/>
            <w:noWrap/>
            <w:vAlign w:val="center"/>
            <w:hideMark/>
          </w:tcPr>
          <w:p w14:paraId="3DE79809" w14:textId="77777777" w:rsidR="001B0097" w:rsidRPr="00F37135" w:rsidRDefault="001B0097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C061E4" w14:textId="77777777" w:rsidR="001B0097" w:rsidRPr="00F37135" w:rsidRDefault="001B0097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7852C1" w14:textId="77777777" w:rsidR="001B0097" w:rsidRPr="00F37135" w:rsidRDefault="001B0097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0B7162" w14:textId="77777777" w:rsidR="001B0097" w:rsidRPr="00F37135" w:rsidRDefault="001B0097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098A15" w14:textId="77777777" w:rsidR="001B0097" w:rsidRPr="00F37135" w:rsidRDefault="001B0097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02F40F" w14:textId="77777777" w:rsidR="001B0097" w:rsidRPr="00F37135" w:rsidRDefault="001B0097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B0097" w:rsidRPr="00387923" w14:paraId="38073DDA" w14:textId="77777777" w:rsidTr="00511E7E">
        <w:trPr>
          <w:cantSplit/>
          <w:trHeight w:val="280"/>
          <w:tblHeader/>
          <w:jc w:val="center"/>
        </w:trPr>
        <w:tc>
          <w:tcPr>
            <w:tcW w:w="852" w:type="dxa"/>
            <w:noWrap/>
            <w:vAlign w:val="center"/>
            <w:hideMark/>
          </w:tcPr>
          <w:p w14:paraId="26D8C25A" w14:textId="77777777" w:rsidR="001B0097" w:rsidRPr="00F37135" w:rsidRDefault="001B0097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B</w:t>
            </w:r>
          </w:p>
        </w:tc>
        <w:tc>
          <w:tcPr>
            <w:tcW w:w="852" w:type="dxa"/>
            <w:shd w:val="clear" w:color="000000" w:fill="F98D8F"/>
            <w:noWrap/>
            <w:vAlign w:val="center"/>
            <w:hideMark/>
          </w:tcPr>
          <w:p w14:paraId="64A4C811" w14:textId="77777777" w:rsidR="001B0097" w:rsidRPr="00F37135" w:rsidRDefault="001B0097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308</w:t>
            </w:r>
          </w:p>
        </w:tc>
        <w:tc>
          <w:tcPr>
            <w:tcW w:w="853" w:type="dxa"/>
            <w:shd w:val="clear" w:color="000000" w:fill="F98C8F"/>
            <w:noWrap/>
            <w:vAlign w:val="center"/>
            <w:hideMark/>
          </w:tcPr>
          <w:p w14:paraId="209C180F" w14:textId="77777777" w:rsidR="001B0097" w:rsidRPr="00F37135" w:rsidRDefault="001B0097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314</w:t>
            </w:r>
          </w:p>
        </w:tc>
        <w:tc>
          <w:tcPr>
            <w:tcW w:w="853" w:type="dxa"/>
            <w:shd w:val="clear" w:color="000000" w:fill="FA9092"/>
            <w:noWrap/>
            <w:vAlign w:val="center"/>
            <w:hideMark/>
          </w:tcPr>
          <w:p w14:paraId="1F53AFCC" w14:textId="77777777" w:rsidR="001B0097" w:rsidRPr="00F37135" w:rsidRDefault="001B0097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282</w:t>
            </w:r>
          </w:p>
        </w:tc>
        <w:tc>
          <w:tcPr>
            <w:tcW w:w="853" w:type="dxa"/>
            <w:shd w:val="clear" w:color="000000" w:fill="FBD5D8"/>
            <w:noWrap/>
            <w:vAlign w:val="center"/>
            <w:hideMark/>
          </w:tcPr>
          <w:p w14:paraId="688BEF5C" w14:textId="77777777" w:rsidR="001B0097" w:rsidRPr="00F37135" w:rsidRDefault="001B0097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633</w:t>
            </w:r>
          </w:p>
        </w:tc>
        <w:tc>
          <w:tcPr>
            <w:tcW w:w="853" w:type="dxa"/>
            <w:tcBorders>
              <w:top w:val="nil"/>
            </w:tcBorders>
            <w:shd w:val="clear" w:color="000000" w:fill="5A8AC6"/>
            <w:noWrap/>
            <w:vAlign w:val="center"/>
            <w:hideMark/>
          </w:tcPr>
          <w:p w14:paraId="5B6A9CD9" w14:textId="77777777" w:rsidR="001B0097" w:rsidRPr="00F37135" w:rsidRDefault="001B0097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101769" w14:textId="77777777" w:rsidR="001B0097" w:rsidRPr="00F37135" w:rsidRDefault="001B0097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5EE42C" w14:textId="77777777" w:rsidR="001B0097" w:rsidRPr="00F37135" w:rsidRDefault="001B0097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643B56" w14:textId="77777777" w:rsidR="001B0097" w:rsidRPr="00F37135" w:rsidRDefault="001B0097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45136F" w14:textId="77777777" w:rsidR="001B0097" w:rsidRPr="00F37135" w:rsidRDefault="001B0097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B0097" w:rsidRPr="00387923" w14:paraId="0E868A5C" w14:textId="77777777" w:rsidTr="00511E7E">
        <w:trPr>
          <w:cantSplit/>
          <w:trHeight w:val="280"/>
          <w:tblHeader/>
          <w:jc w:val="center"/>
        </w:trPr>
        <w:tc>
          <w:tcPr>
            <w:tcW w:w="852" w:type="dxa"/>
            <w:noWrap/>
            <w:vAlign w:val="center"/>
            <w:hideMark/>
          </w:tcPr>
          <w:p w14:paraId="08DC9456" w14:textId="77777777" w:rsidR="001B0097" w:rsidRPr="00F37135" w:rsidRDefault="001B0097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CP</w:t>
            </w:r>
          </w:p>
        </w:tc>
        <w:tc>
          <w:tcPr>
            <w:tcW w:w="852" w:type="dxa"/>
            <w:shd w:val="clear" w:color="000000" w:fill="FA9C9E"/>
            <w:noWrap/>
            <w:vAlign w:val="center"/>
            <w:hideMark/>
          </w:tcPr>
          <w:p w14:paraId="11336D4E" w14:textId="77777777" w:rsidR="001B0097" w:rsidRPr="00F37135" w:rsidRDefault="001B0097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168</w:t>
            </w:r>
          </w:p>
        </w:tc>
        <w:tc>
          <w:tcPr>
            <w:tcW w:w="853" w:type="dxa"/>
            <w:shd w:val="clear" w:color="000000" w:fill="FAA1A4"/>
            <w:noWrap/>
            <w:vAlign w:val="center"/>
            <w:hideMark/>
          </w:tcPr>
          <w:p w14:paraId="7CF4F670" w14:textId="77777777" w:rsidR="001B0097" w:rsidRPr="00F37135" w:rsidRDefault="001B0097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118</w:t>
            </w:r>
          </w:p>
        </w:tc>
        <w:tc>
          <w:tcPr>
            <w:tcW w:w="853" w:type="dxa"/>
            <w:shd w:val="clear" w:color="000000" w:fill="ECF0F9"/>
            <w:noWrap/>
            <w:vAlign w:val="center"/>
            <w:hideMark/>
          </w:tcPr>
          <w:p w14:paraId="5C9F343A" w14:textId="77777777" w:rsidR="001B0097" w:rsidRPr="00F37135" w:rsidRDefault="001B0097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952</w:t>
            </w:r>
          </w:p>
        </w:tc>
        <w:tc>
          <w:tcPr>
            <w:tcW w:w="853" w:type="dxa"/>
            <w:shd w:val="clear" w:color="000000" w:fill="BBCEE8"/>
            <w:noWrap/>
            <w:vAlign w:val="center"/>
            <w:hideMark/>
          </w:tcPr>
          <w:p w14:paraId="62A3738E" w14:textId="77777777" w:rsidR="001B0097" w:rsidRPr="00F37135" w:rsidRDefault="001B0097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958</w:t>
            </w:r>
          </w:p>
        </w:tc>
        <w:tc>
          <w:tcPr>
            <w:tcW w:w="853" w:type="dxa"/>
            <w:shd w:val="clear" w:color="000000" w:fill="E2EAF6"/>
            <w:noWrap/>
            <w:vAlign w:val="center"/>
            <w:hideMark/>
          </w:tcPr>
          <w:p w14:paraId="3394EA4D" w14:textId="77777777" w:rsidR="001B0097" w:rsidRPr="00F37135" w:rsidRDefault="001B0097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759</w:t>
            </w:r>
          </w:p>
        </w:tc>
        <w:tc>
          <w:tcPr>
            <w:tcW w:w="853" w:type="dxa"/>
            <w:tcBorders>
              <w:top w:val="nil"/>
            </w:tcBorders>
            <w:shd w:val="clear" w:color="000000" w:fill="5A8AC6"/>
            <w:noWrap/>
            <w:vAlign w:val="center"/>
            <w:hideMark/>
          </w:tcPr>
          <w:p w14:paraId="72ED4C09" w14:textId="77777777" w:rsidR="001B0097" w:rsidRPr="00F37135" w:rsidRDefault="001B0097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8ADABA" w14:textId="77777777" w:rsidR="001B0097" w:rsidRPr="00F37135" w:rsidRDefault="001B0097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F5C2F3" w14:textId="77777777" w:rsidR="001B0097" w:rsidRPr="00F37135" w:rsidRDefault="001B0097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44B2A7" w14:textId="77777777" w:rsidR="001B0097" w:rsidRPr="00F37135" w:rsidRDefault="001B0097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B0097" w:rsidRPr="00387923" w14:paraId="79DCB5C0" w14:textId="77777777" w:rsidTr="00511E7E">
        <w:trPr>
          <w:cantSplit/>
          <w:trHeight w:val="280"/>
          <w:tblHeader/>
          <w:jc w:val="center"/>
        </w:trPr>
        <w:tc>
          <w:tcPr>
            <w:tcW w:w="852" w:type="dxa"/>
            <w:noWrap/>
            <w:vAlign w:val="center"/>
            <w:hideMark/>
          </w:tcPr>
          <w:p w14:paraId="5A76AF28" w14:textId="77777777" w:rsidR="001B0097" w:rsidRPr="00F37135" w:rsidRDefault="001B0097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L</w:t>
            </w:r>
          </w:p>
        </w:tc>
        <w:tc>
          <w:tcPr>
            <w:tcW w:w="852" w:type="dxa"/>
            <w:shd w:val="clear" w:color="000000" w:fill="FAA4A6"/>
            <w:noWrap/>
            <w:vAlign w:val="center"/>
            <w:hideMark/>
          </w:tcPr>
          <w:p w14:paraId="162A732A" w14:textId="77777777" w:rsidR="001B0097" w:rsidRPr="00F37135" w:rsidRDefault="001B0097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097</w:t>
            </w:r>
          </w:p>
        </w:tc>
        <w:tc>
          <w:tcPr>
            <w:tcW w:w="853" w:type="dxa"/>
            <w:shd w:val="clear" w:color="000000" w:fill="EFF3FA"/>
            <w:noWrap/>
            <w:vAlign w:val="center"/>
            <w:hideMark/>
          </w:tcPr>
          <w:p w14:paraId="7590DFBB" w14:textId="77777777" w:rsidR="001B0097" w:rsidRPr="00F37135" w:rsidRDefault="001B0097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024</w:t>
            </w:r>
          </w:p>
        </w:tc>
        <w:tc>
          <w:tcPr>
            <w:tcW w:w="853" w:type="dxa"/>
            <w:shd w:val="clear" w:color="000000" w:fill="FCD9DC"/>
            <w:noWrap/>
            <w:vAlign w:val="center"/>
            <w:hideMark/>
          </w:tcPr>
          <w:p w14:paraId="51E40218" w14:textId="77777777" w:rsidR="001B0097" w:rsidRPr="00F37135" w:rsidRDefault="001B0097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596</w:t>
            </w:r>
          </w:p>
        </w:tc>
        <w:tc>
          <w:tcPr>
            <w:tcW w:w="853" w:type="dxa"/>
            <w:shd w:val="clear" w:color="000000" w:fill="FBD3D6"/>
            <w:noWrap/>
            <w:vAlign w:val="center"/>
            <w:hideMark/>
          </w:tcPr>
          <w:p w14:paraId="3331219F" w14:textId="77777777" w:rsidR="001B0097" w:rsidRPr="00F37135" w:rsidRDefault="001B0097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657</w:t>
            </w:r>
          </w:p>
        </w:tc>
        <w:tc>
          <w:tcPr>
            <w:tcW w:w="853" w:type="dxa"/>
            <w:shd w:val="clear" w:color="000000" w:fill="EDF1F9"/>
            <w:noWrap/>
            <w:vAlign w:val="center"/>
            <w:hideMark/>
          </w:tcPr>
          <w:p w14:paraId="7EE38E80" w14:textId="77777777" w:rsidR="001B0097" w:rsidRPr="00F37135" w:rsidRDefault="001B0097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975</w:t>
            </w:r>
          </w:p>
        </w:tc>
        <w:tc>
          <w:tcPr>
            <w:tcW w:w="853" w:type="dxa"/>
            <w:shd w:val="clear" w:color="000000" w:fill="F1F4FB"/>
            <w:noWrap/>
            <w:vAlign w:val="center"/>
            <w:hideMark/>
          </w:tcPr>
          <w:p w14:paraId="7ADEB81C" w14:textId="77777777" w:rsidR="001B0097" w:rsidRPr="00F37135" w:rsidRDefault="001B0097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053</w:t>
            </w:r>
          </w:p>
        </w:tc>
        <w:tc>
          <w:tcPr>
            <w:tcW w:w="853" w:type="dxa"/>
            <w:tcBorders>
              <w:top w:val="nil"/>
            </w:tcBorders>
            <w:shd w:val="clear" w:color="000000" w:fill="5A8AC6"/>
            <w:noWrap/>
            <w:vAlign w:val="center"/>
            <w:hideMark/>
          </w:tcPr>
          <w:p w14:paraId="4D4A14DD" w14:textId="77777777" w:rsidR="001B0097" w:rsidRPr="00F37135" w:rsidRDefault="001B0097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0F4484" w14:textId="77777777" w:rsidR="001B0097" w:rsidRPr="00F37135" w:rsidRDefault="001B0097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C45AD1" w14:textId="77777777" w:rsidR="001B0097" w:rsidRPr="00F37135" w:rsidRDefault="001B0097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B0097" w:rsidRPr="00387923" w14:paraId="471B0D42" w14:textId="77777777" w:rsidTr="00511E7E">
        <w:trPr>
          <w:cantSplit/>
          <w:trHeight w:val="280"/>
          <w:tblHeader/>
          <w:jc w:val="center"/>
        </w:trPr>
        <w:tc>
          <w:tcPr>
            <w:tcW w:w="852" w:type="dxa"/>
            <w:noWrap/>
            <w:vAlign w:val="center"/>
            <w:hideMark/>
          </w:tcPr>
          <w:p w14:paraId="23357EF0" w14:textId="77777777" w:rsidR="001B0097" w:rsidRPr="00F37135" w:rsidRDefault="001B0097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D</w:t>
            </w:r>
          </w:p>
        </w:tc>
        <w:tc>
          <w:tcPr>
            <w:tcW w:w="852" w:type="dxa"/>
            <w:shd w:val="clear" w:color="000000" w:fill="DAE4F3"/>
            <w:noWrap/>
            <w:vAlign w:val="center"/>
            <w:hideMark/>
          </w:tcPr>
          <w:p w14:paraId="56537E26" w14:textId="77777777" w:rsidR="001B0097" w:rsidRPr="00F37135" w:rsidRDefault="001B0097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586</w:t>
            </w:r>
          </w:p>
        </w:tc>
        <w:tc>
          <w:tcPr>
            <w:tcW w:w="853" w:type="dxa"/>
            <w:shd w:val="clear" w:color="000000" w:fill="FBBEC1"/>
            <w:noWrap/>
            <w:vAlign w:val="center"/>
            <w:hideMark/>
          </w:tcPr>
          <w:p w14:paraId="5C1B6426" w14:textId="77777777" w:rsidR="001B0097" w:rsidRPr="00F37135" w:rsidRDefault="001B0097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848</w:t>
            </w:r>
          </w:p>
        </w:tc>
        <w:tc>
          <w:tcPr>
            <w:tcW w:w="853" w:type="dxa"/>
            <w:shd w:val="clear" w:color="000000" w:fill="F4F6FC"/>
            <w:noWrap/>
            <w:vAlign w:val="center"/>
            <w:hideMark/>
          </w:tcPr>
          <w:p w14:paraId="21DDF8AC" w14:textId="77777777" w:rsidR="001B0097" w:rsidRPr="00F37135" w:rsidRDefault="001B0097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108</w:t>
            </w:r>
          </w:p>
        </w:tc>
        <w:tc>
          <w:tcPr>
            <w:tcW w:w="853" w:type="dxa"/>
            <w:shd w:val="clear" w:color="000000" w:fill="FCFCFF"/>
            <w:noWrap/>
            <w:vAlign w:val="center"/>
            <w:hideMark/>
          </w:tcPr>
          <w:p w14:paraId="5B99A36B" w14:textId="77777777" w:rsidR="001B0097" w:rsidRPr="00F37135" w:rsidRDefault="001B0097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269</w:t>
            </w:r>
          </w:p>
        </w:tc>
        <w:tc>
          <w:tcPr>
            <w:tcW w:w="853" w:type="dxa"/>
            <w:shd w:val="clear" w:color="000000" w:fill="FCDFE2"/>
            <w:noWrap/>
            <w:vAlign w:val="center"/>
            <w:hideMark/>
          </w:tcPr>
          <w:p w14:paraId="301F1DE8" w14:textId="77777777" w:rsidR="001B0097" w:rsidRPr="00F37135" w:rsidRDefault="001B0097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544</w:t>
            </w:r>
          </w:p>
        </w:tc>
        <w:tc>
          <w:tcPr>
            <w:tcW w:w="853" w:type="dxa"/>
            <w:shd w:val="clear" w:color="000000" w:fill="FBCED1"/>
            <w:noWrap/>
            <w:vAlign w:val="center"/>
            <w:hideMark/>
          </w:tcPr>
          <w:p w14:paraId="34CB258C" w14:textId="77777777" w:rsidR="001B0097" w:rsidRPr="00F37135" w:rsidRDefault="001B0097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702</w:t>
            </w:r>
          </w:p>
        </w:tc>
        <w:tc>
          <w:tcPr>
            <w:tcW w:w="853" w:type="dxa"/>
            <w:shd w:val="clear" w:color="000000" w:fill="F8696B"/>
            <w:noWrap/>
            <w:vAlign w:val="center"/>
            <w:hideMark/>
          </w:tcPr>
          <w:p w14:paraId="706C44A6" w14:textId="77777777" w:rsidR="001B0097" w:rsidRPr="00F37135" w:rsidRDefault="001B0097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64</w:t>
            </w:r>
          </w:p>
        </w:tc>
        <w:tc>
          <w:tcPr>
            <w:tcW w:w="853" w:type="dxa"/>
            <w:tcBorders>
              <w:top w:val="nil"/>
            </w:tcBorders>
            <w:shd w:val="clear" w:color="000000" w:fill="5A8AC6"/>
            <w:noWrap/>
            <w:vAlign w:val="center"/>
            <w:hideMark/>
          </w:tcPr>
          <w:p w14:paraId="04927784" w14:textId="77777777" w:rsidR="001B0097" w:rsidRPr="00F37135" w:rsidRDefault="001B0097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FFA2F4" w14:textId="77777777" w:rsidR="001B0097" w:rsidRPr="00F37135" w:rsidRDefault="001B0097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B0097" w:rsidRPr="00387923" w14:paraId="7A1F3B40" w14:textId="77777777" w:rsidTr="00511E7E">
        <w:trPr>
          <w:cantSplit/>
          <w:trHeight w:val="280"/>
          <w:tblHeader/>
          <w:jc w:val="center"/>
        </w:trPr>
        <w:tc>
          <w:tcPr>
            <w:tcW w:w="852" w:type="dxa"/>
            <w:noWrap/>
            <w:vAlign w:val="center"/>
            <w:hideMark/>
          </w:tcPr>
          <w:p w14:paraId="73D873AB" w14:textId="77777777" w:rsidR="001B0097" w:rsidRPr="00F37135" w:rsidRDefault="001B0097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YX</w:t>
            </w:r>
          </w:p>
        </w:tc>
        <w:tc>
          <w:tcPr>
            <w:tcW w:w="852" w:type="dxa"/>
            <w:shd w:val="clear" w:color="000000" w:fill="FAA7A9"/>
            <w:noWrap/>
            <w:vAlign w:val="center"/>
            <w:hideMark/>
          </w:tcPr>
          <w:p w14:paraId="51DA5E08" w14:textId="77777777" w:rsidR="001B0097" w:rsidRPr="00F37135" w:rsidRDefault="001B0097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066</w:t>
            </w:r>
          </w:p>
        </w:tc>
        <w:tc>
          <w:tcPr>
            <w:tcW w:w="853" w:type="dxa"/>
            <w:shd w:val="clear" w:color="000000" w:fill="FAAAAD"/>
            <w:noWrap/>
            <w:vAlign w:val="center"/>
            <w:hideMark/>
          </w:tcPr>
          <w:p w14:paraId="41563CF0" w14:textId="77777777" w:rsidR="001B0097" w:rsidRPr="00F37135" w:rsidRDefault="001B0097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034</w:t>
            </w:r>
          </w:p>
        </w:tc>
        <w:tc>
          <w:tcPr>
            <w:tcW w:w="853" w:type="dxa"/>
            <w:shd w:val="clear" w:color="000000" w:fill="FAA9AC"/>
            <w:noWrap/>
            <w:vAlign w:val="center"/>
            <w:hideMark/>
          </w:tcPr>
          <w:p w14:paraId="246C8979" w14:textId="77777777" w:rsidR="001B0097" w:rsidRPr="00F37135" w:rsidRDefault="001B0097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046</w:t>
            </w:r>
          </w:p>
        </w:tc>
        <w:tc>
          <w:tcPr>
            <w:tcW w:w="853" w:type="dxa"/>
            <w:shd w:val="clear" w:color="000000" w:fill="FCEDF0"/>
            <w:noWrap/>
            <w:vAlign w:val="center"/>
            <w:hideMark/>
          </w:tcPr>
          <w:p w14:paraId="72E2A8F7" w14:textId="77777777" w:rsidR="001B0097" w:rsidRPr="00F37135" w:rsidRDefault="001B0097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41</w:t>
            </w:r>
          </w:p>
        </w:tc>
        <w:tc>
          <w:tcPr>
            <w:tcW w:w="853" w:type="dxa"/>
            <w:shd w:val="clear" w:color="000000" w:fill="6C97CC"/>
            <w:noWrap/>
            <w:vAlign w:val="center"/>
            <w:hideMark/>
          </w:tcPr>
          <w:p w14:paraId="7C790CE7" w14:textId="77777777" w:rsidR="001B0097" w:rsidRPr="00F37135" w:rsidRDefault="001B0097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83</w:t>
            </w:r>
          </w:p>
        </w:tc>
        <w:tc>
          <w:tcPr>
            <w:tcW w:w="853" w:type="dxa"/>
            <w:shd w:val="clear" w:color="000000" w:fill="D9E3F2"/>
            <w:noWrap/>
            <w:vAlign w:val="center"/>
            <w:hideMark/>
          </w:tcPr>
          <w:p w14:paraId="4AF0FFD1" w14:textId="77777777" w:rsidR="001B0097" w:rsidRPr="00F37135" w:rsidRDefault="001B0097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578</w:t>
            </w:r>
          </w:p>
        </w:tc>
        <w:tc>
          <w:tcPr>
            <w:tcW w:w="853" w:type="dxa"/>
            <w:shd w:val="clear" w:color="000000" w:fill="DDE6F4"/>
            <w:noWrap/>
            <w:vAlign w:val="center"/>
            <w:hideMark/>
          </w:tcPr>
          <w:p w14:paraId="1A92BF2F" w14:textId="77777777" w:rsidR="001B0097" w:rsidRPr="00F37135" w:rsidRDefault="001B0097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652</w:t>
            </w:r>
          </w:p>
        </w:tc>
        <w:tc>
          <w:tcPr>
            <w:tcW w:w="853" w:type="dxa"/>
            <w:shd w:val="clear" w:color="000000" w:fill="FCE9EC"/>
            <w:noWrap/>
            <w:vAlign w:val="center"/>
            <w:hideMark/>
          </w:tcPr>
          <w:p w14:paraId="0ABD21C7" w14:textId="77777777" w:rsidR="001B0097" w:rsidRPr="00F37135" w:rsidRDefault="001B0097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45</w:t>
            </w:r>
          </w:p>
        </w:tc>
        <w:tc>
          <w:tcPr>
            <w:tcW w:w="853" w:type="dxa"/>
            <w:tcBorders>
              <w:top w:val="nil"/>
            </w:tcBorders>
            <w:shd w:val="clear" w:color="000000" w:fill="5A8AC6"/>
            <w:noWrap/>
            <w:vAlign w:val="center"/>
            <w:hideMark/>
          </w:tcPr>
          <w:p w14:paraId="14C58F82" w14:textId="77777777" w:rsidR="001B0097" w:rsidRPr="00F37135" w:rsidRDefault="001B0097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</w:p>
        </w:tc>
      </w:tr>
    </w:tbl>
    <w:p w14:paraId="1B30FBF7" w14:textId="77777777" w:rsidR="00955D03" w:rsidRDefault="00955D03"/>
    <w:sectPr w:rsidR="00955D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Yao">
    <w15:presenceInfo w15:providerId="None" w15:userId="Ya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097"/>
    <w:rsid w:val="00012286"/>
    <w:rsid w:val="000537A1"/>
    <w:rsid w:val="00070494"/>
    <w:rsid w:val="000B3A50"/>
    <w:rsid w:val="001B0097"/>
    <w:rsid w:val="00365530"/>
    <w:rsid w:val="004033E2"/>
    <w:rsid w:val="00422C5D"/>
    <w:rsid w:val="00430FA9"/>
    <w:rsid w:val="004A0F28"/>
    <w:rsid w:val="004D06AC"/>
    <w:rsid w:val="00523E78"/>
    <w:rsid w:val="00527BFA"/>
    <w:rsid w:val="0058255B"/>
    <w:rsid w:val="005F378F"/>
    <w:rsid w:val="00662D0F"/>
    <w:rsid w:val="00692CAC"/>
    <w:rsid w:val="006F1458"/>
    <w:rsid w:val="00707FD4"/>
    <w:rsid w:val="007851C2"/>
    <w:rsid w:val="00843212"/>
    <w:rsid w:val="008453ED"/>
    <w:rsid w:val="008B1125"/>
    <w:rsid w:val="00955D03"/>
    <w:rsid w:val="009A29F1"/>
    <w:rsid w:val="009C24DA"/>
    <w:rsid w:val="00B30990"/>
    <w:rsid w:val="00B816E7"/>
    <w:rsid w:val="00B81FFD"/>
    <w:rsid w:val="00BC5BA7"/>
    <w:rsid w:val="00C16D58"/>
    <w:rsid w:val="00C36531"/>
    <w:rsid w:val="00C54E75"/>
    <w:rsid w:val="00D45D8B"/>
    <w:rsid w:val="00D52F45"/>
    <w:rsid w:val="00D60955"/>
    <w:rsid w:val="00DB558D"/>
    <w:rsid w:val="00E23CD4"/>
    <w:rsid w:val="00E40876"/>
    <w:rsid w:val="00E72EF7"/>
    <w:rsid w:val="00EC7D19"/>
    <w:rsid w:val="00EF00F1"/>
    <w:rsid w:val="00FF1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D64BF4"/>
  <w15:chartTrackingRefBased/>
  <w15:docId w15:val="{8688B8A1-6BAE-E743-866A-DEC2E13E8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0097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B0097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1B0097"/>
    <w:rPr>
      <w:rFonts w:asciiTheme="majorHAnsi" w:eastAsia="黑体" w:hAnsiTheme="majorHAnsi" w:cstheme="majorBidi"/>
      <w:sz w:val="20"/>
      <w:szCs w:val="20"/>
    </w:rPr>
  </w:style>
  <w:style w:type="paragraph" w:styleId="a5">
    <w:name w:val="Revision"/>
    <w:hidden/>
    <w:uiPriority w:val="99"/>
    <w:semiHidden/>
    <w:rsid w:val="00B30990"/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</dc:creator>
  <cp:keywords/>
  <dc:description/>
  <cp:lastModifiedBy>Yao</cp:lastModifiedBy>
  <cp:revision>2</cp:revision>
  <dcterms:created xsi:type="dcterms:W3CDTF">2023-09-10T11:36:00Z</dcterms:created>
  <dcterms:modified xsi:type="dcterms:W3CDTF">2023-11-30T07:51:00Z</dcterms:modified>
</cp:coreProperties>
</file>